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10EE97">
      <w:pPr>
        <w:spacing w:line="360" w:lineRule="auto"/>
        <w:contextualSpacing/>
        <w:rPr>
          <w:rFonts w:hint="eastAsia" w:ascii="Times New Roman" w:hAnsi="Times New Roman" w:cs="Times New Roman" w:eastAsiaTheme="minorEastAsia"/>
          <w:b/>
          <w:bCs/>
          <w:color w:val="0070C0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70C0"/>
          <w:szCs w:val="21"/>
        </w:rPr>
        <w:t>Method</w:t>
      </w:r>
      <w:r>
        <w:rPr>
          <w:rFonts w:hint="eastAsia" w:ascii="Times New Roman" w:hAnsi="Times New Roman" w:cs="Times New Roman"/>
          <w:b/>
          <w:bCs/>
          <w:color w:val="0070C0"/>
          <w:szCs w:val="21"/>
          <w:lang w:val="en-US" w:eastAsia="zh-CN"/>
        </w:rPr>
        <w:t>:</w:t>
      </w:r>
    </w:p>
    <w:p w14:paraId="3172886A">
      <w:pPr>
        <w:spacing w:line="360" w:lineRule="auto"/>
        <w:contextualSpacing/>
        <w:rPr>
          <w:rFonts w:ascii="Times New Roman" w:hAnsi="Times New Roman" w:cs="Times New Roman"/>
          <w:color w:val="0070C0"/>
          <w:szCs w:val="21"/>
        </w:rPr>
      </w:pPr>
      <w:r>
        <w:rPr>
          <w:rFonts w:hint="eastAsia" w:ascii="Times New Roman" w:hAnsi="Times New Roman" w:cs="Times New Roman"/>
          <w:color w:val="0070C0"/>
          <w:szCs w:val="21"/>
        </w:rPr>
        <w:t>For our literature search, we utilized the NCBI Pubmed database (https://pubmed.ncbi.nlm.nih.gov/). The search keywords, along with the number of articles retrieved and</w:t>
      </w:r>
      <w:bookmarkStart w:id="0" w:name="_GoBack"/>
      <w:bookmarkEnd w:id="0"/>
      <w:r>
        <w:rPr>
          <w:rFonts w:hint="eastAsia" w:ascii="Times New Roman" w:hAnsi="Times New Roman" w:cs="Times New Roman"/>
          <w:color w:val="0070C0"/>
          <w:szCs w:val="21"/>
        </w:rPr>
        <w:t xml:space="preserve"> the final number and publication years of the included studies, are presented in the table below.</w:t>
      </w:r>
    </w:p>
    <w:p w14:paraId="02338BA0">
      <w:pPr>
        <w:spacing w:line="360" w:lineRule="auto"/>
        <w:contextualSpacing/>
        <w:jc w:val="left"/>
        <w:rPr>
          <w:rFonts w:ascii="Times New Roman" w:hAnsi="Times New Roman" w:cs="Times New Roman"/>
          <w:color w:val="0070C0"/>
          <w:szCs w:val="21"/>
        </w:rPr>
      </w:pPr>
      <w:r>
        <w:rPr>
          <w:rFonts w:hint="eastAsia" w:ascii="Times New Roman" w:hAnsi="Times New Roman" w:cs="Times New Roman"/>
          <w:color w:val="0070C0"/>
          <w:szCs w:val="21"/>
        </w:rPr>
        <w:t xml:space="preserve">Table4 </w:t>
      </w:r>
      <w:r>
        <w:rPr>
          <w:rFonts w:ascii="Times New Roman" w:hAnsi="Times New Roman" w:cs="Times New Roman"/>
          <w:color w:val="0070C0"/>
          <w:szCs w:val="21"/>
        </w:rPr>
        <w:t>Retrieve information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3"/>
        <w:gridCol w:w="2170"/>
        <w:gridCol w:w="2211"/>
        <w:gridCol w:w="1348"/>
      </w:tblGrid>
      <w:tr w14:paraId="6C0B4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</w:tcPr>
          <w:p w14:paraId="7743BBCD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Key words</w:t>
            </w:r>
          </w:p>
        </w:tc>
        <w:tc>
          <w:tcPr>
            <w:tcW w:w="217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C88A2BA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The quantity retrieved</w:t>
            </w:r>
          </w:p>
        </w:tc>
        <w:tc>
          <w:tcPr>
            <w:tcW w:w="221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20D7B222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The quantity included</w:t>
            </w:r>
          </w:p>
        </w:tc>
        <w:tc>
          <w:tcPr>
            <w:tcW w:w="134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DD97FDF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Year</w:t>
            </w:r>
          </w:p>
        </w:tc>
      </w:tr>
      <w:tr w14:paraId="4D18A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079701AE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YTHDF2 and macrophage</w:t>
            </w:r>
          </w:p>
        </w:tc>
        <w:tc>
          <w:tcPr>
            <w:tcW w:w="21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47282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66</w:t>
            </w:r>
          </w:p>
        </w:tc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9F96817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21</w:t>
            </w:r>
          </w:p>
        </w:tc>
        <w:tc>
          <w:tcPr>
            <w:tcW w:w="13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201B29A0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2020-2025</w:t>
            </w:r>
          </w:p>
        </w:tc>
      </w:tr>
      <w:tr w14:paraId="26094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89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YTHDF2 and neutrophil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34A91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1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0850C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D1E8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2021-2025</w:t>
            </w:r>
          </w:p>
        </w:tc>
      </w:tr>
      <w:tr w14:paraId="2AEDA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77384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YTHDF2 and NK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7620C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1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9510F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7791A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2021-2024</w:t>
            </w:r>
          </w:p>
        </w:tc>
      </w:tr>
      <w:tr w14:paraId="71492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ED237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YTHDF2 and Treg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3875B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CA62B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F9FFA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2023</w:t>
            </w:r>
          </w:p>
        </w:tc>
      </w:tr>
      <w:tr w14:paraId="20E159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82516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70C0"/>
                <w:szCs w:val="21"/>
              </w:rPr>
              <w:t>cell and YTHDF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38C7E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4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18CE7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72633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2021-2024</w:t>
            </w:r>
          </w:p>
        </w:tc>
      </w:tr>
      <w:tr w14:paraId="29915F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E0CAD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YTHDF2 and B cell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8F31B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10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33DBC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41EE0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2020-2025</w:t>
            </w:r>
          </w:p>
        </w:tc>
      </w:tr>
      <w:tr w14:paraId="76D031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7A41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YTHDF2 and NF-κB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E834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4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F5034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495B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2019-2025</w:t>
            </w:r>
          </w:p>
        </w:tc>
      </w:tr>
      <w:tr w14:paraId="7E652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A43F7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YTHDF2 and MAPK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E2762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1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9AD7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0D0BF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2019-2024</w:t>
            </w:r>
          </w:p>
        </w:tc>
      </w:tr>
      <w:tr w14:paraId="468B1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FE6F4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YTHDF2 and JAK-STAT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BD8B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58F32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312F6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2023、2025</w:t>
            </w:r>
          </w:p>
        </w:tc>
      </w:tr>
      <w:tr w14:paraId="5249CE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BC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YTHDF2 and NLRP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F22F4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CA982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FA2EB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2021-2024</w:t>
            </w:r>
          </w:p>
        </w:tc>
      </w:tr>
      <w:tr w14:paraId="166224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FD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YTHDF2 and Toll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053B6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84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6F6AD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2024</w:t>
            </w:r>
          </w:p>
        </w:tc>
      </w:tr>
      <w:tr w14:paraId="16639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50662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YTHDF2 and PI3K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2C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2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791D2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20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2021-2025</w:t>
            </w:r>
          </w:p>
        </w:tc>
      </w:tr>
      <w:tr w14:paraId="610350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62B1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YTHDF2 and inflammation</w:t>
            </w:r>
          </w:p>
        </w:tc>
        <w:tc>
          <w:tcPr>
            <w:tcW w:w="21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EF1724E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81</w:t>
            </w:r>
          </w:p>
        </w:tc>
        <w:tc>
          <w:tcPr>
            <w:tcW w:w="22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FBAF453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19</w:t>
            </w:r>
          </w:p>
        </w:tc>
        <w:tc>
          <w:tcPr>
            <w:tcW w:w="13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23BF3C3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70C0"/>
                <w:szCs w:val="21"/>
              </w:rPr>
              <w:t>2020-2025</w:t>
            </w:r>
          </w:p>
        </w:tc>
      </w:tr>
    </w:tbl>
    <w:p w14:paraId="75E1DAAD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</w:p>
    <w:p w14:paraId="2E63E001">
      <w:pPr>
        <w:widowControl/>
        <w:jc w:val="left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br w:type="page"/>
      </w:r>
    </w:p>
    <w:p w14:paraId="21892895">
      <w:pPr>
        <w:spacing w:line="360" w:lineRule="auto"/>
        <w:rPr>
          <w:rFonts w:ascii="Times New Roman" w:hAnsi="Times New Roman" w:cs="Times New Roman"/>
          <w:b/>
          <w:bCs/>
          <w:color w:val="0070C0"/>
          <w:szCs w:val="21"/>
        </w:rPr>
      </w:pPr>
      <w:r>
        <w:rPr>
          <w:rFonts w:hint="eastAsia" w:ascii="Times New Roman" w:hAnsi="Times New Roman" w:cs="Times New Roman"/>
          <w:b/>
          <w:bCs/>
          <w:color w:val="0070C0"/>
          <w:szCs w:val="21"/>
        </w:rPr>
        <w:t>Abbreviations：</w:t>
      </w:r>
    </w:p>
    <w:p w14:paraId="36CD6D76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AD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Alzheimer's disease</w:t>
      </w:r>
    </w:p>
    <w:p w14:paraId="64B97694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AKT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protein kinase B</w:t>
      </w:r>
    </w:p>
    <w:p w14:paraId="461B2C61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ALRs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AIM2-like receptors</w:t>
      </w:r>
    </w:p>
    <w:p w14:paraId="4D175854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BMCs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bone marrow cells</w:t>
      </w:r>
    </w:p>
    <w:p w14:paraId="7D111E04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CD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Crohn’s disease</w:t>
      </w:r>
    </w:p>
    <w:p w14:paraId="6213B56B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CDS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mRNA coding regions</w:t>
      </w:r>
    </w:p>
    <w:p w14:paraId="62F6BE11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CLRs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C-type lectin receptors</w:t>
      </w:r>
    </w:p>
    <w:p w14:paraId="0327C8BE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ConA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concanavalin A</w:t>
      </w:r>
    </w:p>
    <w:p w14:paraId="49470433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DAMPs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damage-associated molecular patterns</w:t>
      </w:r>
    </w:p>
    <w:p w14:paraId="70BFDD41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DLBCL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diffuse large B-cell lymphoma</w:t>
      </w:r>
    </w:p>
    <w:p w14:paraId="25B618CB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DR</w:t>
      </w:r>
      <w:r>
        <w:rPr>
          <w:rFonts w:hint="eastAsia" w:ascii="Times New Roman" w:hAnsi="Times New Roman" w:cs="Times New Roman"/>
          <w:color w:val="0070C0"/>
          <w:szCs w:val="21"/>
        </w:rPr>
        <w:t>: d</w:t>
      </w:r>
      <w:r>
        <w:rPr>
          <w:rFonts w:ascii="Times New Roman" w:hAnsi="Times New Roman" w:cs="Times New Roman"/>
          <w:color w:val="0070C0"/>
          <w:szCs w:val="21"/>
        </w:rPr>
        <w:t>iabetic retinopathy</w:t>
      </w:r>
    </w:p>
    <w:p w14:paraId="61C337AD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EGCG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Epigallocatechin gallate</w:t>
      </w:r>
    </w:p>
    <w:p w14:paraId="468F560D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ETBF</w:t>
      </w:r>
      <w:r>
        <w:rPr>
          <w:rFonts w:hint="eastAsia" w:ascii="Times New Roman" w:hAnsi="Times New Roman" w:cs="Times New Roman"/>
          <w:color w:val="0070C0"/>
          <w:szCs w:val="21"/>
        </w:rPr>
        <w:t>: enterotoxigenic B. fragilis</w:t>
      </w:r>
    </w:p>
    <w:p w14:paraId="11F86050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GCs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Glucocorticoids</w:t>
      </w:r>
    </w:p>
    <w:p w14:paraId="24B8EC27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GILZ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glucocorticoid-induced leucine zipper</w:t>
      </w:r>
    </w:p>
    <w:p w14:paraId="116A05B8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GR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glucocorticoid receptor</w:t>
      </w:r>
    </w:p>
    <w:p w14:paraId="1DD4AC31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GSDMD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gasdermin D</w:t>
      </w:r>
    </w:p>
    <w:p w14:paraId="0C1F6757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GVHD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graft-versus-host disease</w:t>
      </w:r>
    </w:p>
    <w:p w14:paraId="0ED987B1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HCC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hepatocellular carcinoma</w:t>
      </w:r>
    </w:p>
    <w:p w14:paraId="7A5875AB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Hcy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homocysteine</w:t>
      </w:r>
    </w:p>
    <w:p w14:paraId="1B002170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HSPC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hematopoietic stem/progenitor cell</w:t>
      </w:r>
    </w:p>
    <w:p w14:paraId="35A3F319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HUVECs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human umbilical vein endothelial cells</w:t>
      </w:r>
    </w:p>
    <w:p w14:paraId="399C2196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IBD</w:t>
      </w:r>
      <w:r>
        <w:rPr>
          <w:rFonts w:hint="eastAsia" w:ascii="Times New Roman" w:hAnsi="Times New Roman" w:cs="Times New Roman"/>
          <w:color w:val="0070C0"/>
          <w:szCs w:val="21"/>
        </w:rPr>
        <w:t>: i</w:t>
      </w:r>
      <w:r>
        <w:rPr>
          <w:rFonts w:ascii="Times New Roman" w:hAnsi="Times New Roman" w:cs="Times New Roman"/>
          <w:color w:val="0070C0"/>
          <w:szCs w:val="21"/>
        </w:rPr>
        <w:t>nflammatory bowel disease</w:t>
      </w:r>
    </w:p>
    <w:p w14:paraId="5CBEDE96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IEB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intestinal epithelial barrier</w:t>
      </w:r>
    </w:p>
    <w:p w14:paraId="08B77FA2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IPF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idiopathic pulmonary fibrosis</w:t>
      </w:r>
    </w:p>
    <w:p w14:paraId="26008730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IR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ionizing radiation</w:t>
      </w:r>
    </w:p>
    <w:p w14:paraId="321869C8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IRAK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interleukin-1 receptor-associated kinase</w:t>
      </w:r>
    </w:p>
    <w:p w14:paraId="13547E9D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IRF3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interferon regulatory factor 3</w:t>
      </w:r>
    </w:p>
    <w:p w14:paraId="266377E4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JAK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Janus kinases</w:t>
      </w:r>
    </w:p>
    <w:p w14:paraId="35AFCBCB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KCs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Kupffer cells</w:t>
      </w:r>
    </w:p>
    <w:p w14:paraId="3C553003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α-KG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α-ketoglutarate</w:t>
      </w:r>
    </w:p>
    <w:p w14:paraId="45385E7D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LTB4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leukotriene B4</w:t>
      </w:r>
    </w:p>
    <w:p w14:paraId="40749F7B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m</w:t>
      </w:r>
      <w:r>
        <w:rPr>
          <w:rFonts w:ascii="Times New Roman" w:hAnsi="Times New Roman" w:cs="Times New Roman"/>
          <w:color w:val="0070C0"/>
          <w:szCs w:val="21"/>
          <w:vertAlign w:val="superscript"/>
        </w:rPr>
        <w:t>6</w:t>
      </w:r>
      <w:r>
        <w:rPr>
          <w:rFonts w:ascii="Times New Roman" w:hAnsi="Times New Roman" w:cs="Times New Roman"/>
          <w:color w:val="0070C0"/>
          <w:szCs w:val="21"/>
        </w:rPr>
        <w:t>A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N6-methyladenosine</w:t>
      </w:r>
    </w:p>
    <w:p w14:paraId="6E531A2C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m</w:t>
      </w:r>
      <w:r>
        <w:rPr>
          <w:rFonts w:ascii="Times New Roman" w:hAnsi="Times New Roman" w:cs="Times New Roman"/>
          <w:color w:val="0070C0"/>
          <w:szCs w:val="21"/>
          <w:vertAlign w:val="superscript"/>
        </w:rPr>
        <w:t>5</w:t>
      </w:r>
      <w:r>
        <w:rPr>
          <w:rFonts w:ascii="Times New Roman" w:hAnsi="Times New Roman" w:cs="Times New Roman"/>
          <w:color w:val="0070C0"/>
          <w:szCs w:val="21"/>
        </w:rPr>
        <w:t>C</w:t>
      </w:r>
      <w:r>
        <w:rPr>
          <w:rFonts w:hint="eastAsia" w:ascii="Times New Roman" w:hAnsi="Times New Roman" w:cs="Times New Roman"/>
          <w:color w:val="0070C0"/>
          <w:szCs w:val="21"/>
        </w:rPr>
        <w:t>: 5-methylcytosine</w:t>
      </w:r>
    </w:p>
    <w:p w14:paraId="19A8A9FD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MAPK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Mitogen-Activated Protein Kinase</w:t>
      </w:r>
    </w:p>
    <w:p w14:paraId="480A44CF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MCE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mitotic clonal expansion</w:t>
      </w:r>
    </w:p>
    <w:p w14:paraId="38486A92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MDSCs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myeloid-derived suppressor cells</w:t>
      </w:r>
    </w:p>
    <w:p w14:paraId="3514B493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MTC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METTL3/METTL14/WTAP methyltransferase complex</w:t>
      </w:r>
    </w:p>
    <w:p w14:paraId="555C1038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NAFLD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non-alcoholic fatty liver disease</w:t>
      </w:r>
    </w:p>
    <w:p w14:paraId="5A5A3748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NETs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neutrophil extracellular traps</w:t>
      </w:r>
    </w:p>
    <w:p w14:paraId="56964F2E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hint="eastAsia" w:ascii="Times New Roman" w:hAnsi="Times New Roman" w:cs="Times New Roman"/>
          <w:color w:val="0070C0"/>
          <w:szCs w:val="21"/>
        </w:rPr>
        <w:t>NK cells: Natural killer cells</w:t>
      </w:r>
    </w:p>
    <w:p w14:paraId="6ADAF4E1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NLRs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NOD-like receptors</w:t>
      </w:r>
    </w:p>
    <w:p w14:paraId="7822079E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NLRP3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Nod-Like Receptor Protein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 3</w:t>
      </w:r>
    </w:p>
    <w:p w14:paraId="00AC8D1D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OA</w:t>
      </w:r>
      <w:r>
        <w:rPr>
          <w:rFonts w:hint="eastAsia" w:ascii="Times New Roman" w:hAnsi="Times New Roman" w:cs="Times New Roman"/>
          <w:color w:val="0070C0"/>
          <w:szCs w:val="21"/>
        </w:rPr>
        <w:t>: o</w:t>
      </w:r>
      <w:r>
        <w:rPr>
          <w:rFonts w:ascii="Times New Roman" w:hAnsi="Times New Roman" w:cs="Times New Roman"/>
          <w:color w:val="0070C0"/>
          <w:szCs w:val="21"/>
        </w:rPr>
        <w:t>steoarthritis</w:t>
      </w:r>
    </w:p>
    <w:p w14:paraId="2B6B632D">
      <w:pPr>
        <w:spacing w:line="360" w:lineRule="auto"/>
        <w:rPr>
          <w:rFonts w:hint="eastAsia" w:ascii="Times New Roman" w:hAnsi="Times New Roman" w:cs="Times New Roman"/>
          <w:color w:val="0070C0"/>
          <w:szCs w:val="21"/>
        </w:rPr>
      </w:pPr>
      <w:r>
        <w:rPr>
          <w:rFonts w:hint="eastAsia" w:ascii="Times New Roman" w:hAnsi="Times New Roman" w:cs="Times New Roman"/>
          <w:color w:val="0070C0"/>
          <w:szCs w:val="21"/>
        </w:rPr>
        <w:t xml:space="preserve">OIS: </w:t>
      </w:r>
      <w:r>
        <w:rPr>
          <w:rFonts w:ascii="Times New Roman" w:hAnsi="Times New Roman" w:cs="Times New Roman"/>
          <w:color w:val="0070C0"/>
          <w:szCs w:val="21"/>
        </w:rPr>
        <w:t>oncogene-induced senescence</w:t>
      </w:r>
    </w:p>
    <w:p w14:paraId="7F280356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OSCC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oral squamous cell carcinoma</w:t>
      </w:r>
    </w:p>
    <w:p w14:paraId="67D0450F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OXA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oxaliplatin</w:t>
      </w:r>
    </w:p>
    <w:p w14:paraId="521E19C5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PAMPs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pathogen-associated molecular patterns</w:t>
      </w:r>
    </w:p>
    <w:p w14:paraId="2ED524E0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PCa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prostate cancer</w:t>
      </w:r>
    </w:p>
    <w:p w14:paraId="0FC57678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PI3K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phosphatidylinositol 3-kinase</w:t>
      </w:r>
    </w:p>
    <w:p w14:paraId="2FEEBA25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PMA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Phorbol 12-myristate 13-acetate</w:t>
      </w:r>
    </w:p>
    <w:p w14:paraId="6CCE065E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PRR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pattern recognition receptor</w:t>
      </w:r>
    </w:p>
    <w:p w14:paraId="14D90517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RLRs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RIG-I like receptors</w:t>
      </w:r>
    </w:p>
    <w:p w14:paraId="47757F11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RMEC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retinal microvascular endothelial cell</w:t>
      </w:r>
    </w:p>
    <w:p w14:paraId="4AF60F83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ROS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reactive oxygen species</w:t>
      </w:r>
    </w:p>
    <w:p w14:paraId="42AFC3E1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SASP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senescence-associated secretory phenotype</w:t>
      </w:r>
    </w:p>
    <w:p w14:paraId="0001328D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SIC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sepsis-induced cardiomyopathy</w:t>
      </w:r>
    </w:p>
    <w:p w14:paraId="0013DDB6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SLE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systemic lupus erythematosus</w:t>
      </w:r>
    </w:p>
    <w:p w14:paraId="1E4C98F6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STAT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signal transducers and activators of transcription</w:t>
      </w:r>
    </w:p>
    <w:p w14:paraId="3B19BB51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TAMs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tumor-associated macrophages</w:t>
      </w:r>
    </w:p>
    <w:p w14:paraId="287AB8D2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TANs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tumor-associated neutrophils</w:t>
      </w:r>
    </w:p>
    <w:p w14:paraId="378D2B23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TLRs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Toll-like receptors</w:t>
      </w:r>
    </w:p>
    <w:p w14:paraId="434E9BBF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tMCAO</w:t>
      </w:r>
      <w:r>
        <w:rPr>
          <w:rFonts w:hint="eastAsia" w:ascii="Times New Roman" w:hAnsi="Times New Roman" w:cs="Times New Roman"/>
          <w:color w:val="0070C0"/>
          <w:szCs w:val="21"/>
        </w:rPr>
        <w:t>: middle cerebral artery occlusion</w:t>
      </w:r>
    </w:p>
    <w:p w14:paraId="3AE4DA8D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TME</w:t>
      </w:r>
      <w:r>
        <w:rPr>
          <w:rFonts w:hint="eastAsia" w:ascii="Times New Roman" w:hAnsi="Times New Roman" w:cs="Times New Roman"/>
          <w:color w:val="0070C0"/>
          <w:szCs w:val="21"/>
        </w:rPr>
        <w:t>: t</w:t>
      </w:r>
      <w:r>
        <w:rPr>
          <w:rFonts w:ascii="Times New Roman" w:hAnsi="Times New Roman" w:cs="Times New Roman"/>
          <w:color w:val="0070C0"/>
          <w:szCs w:val="21"/>
        </w:rPr>
        <w:t xml:space="preserve">umor </w:t>
      </w:r>
      <w:r>
        <w:rPr>
          <w:rFonts w:hint="eastAsia" w:ascii="Times New Roman" w:hAnsi="Times New Roman" w:cs="Times New Roman"/>
          <w:color w:val="0070C0"/>
          <w:szCs w:val="21"/>
        </w:rPr>
        <w:t>m</w:t>
      </w:r>
      <w:r>
        <w:rPr>
          <w:rFonts w:ascii="Times New Roman" w:hAnsi="Times New Roman" w:cs="Times New Roman"/>
          <w:color w:val="0070C0"/>
          <w:szCs w:val="21"/>
        </w:rPr>
        <w:t>ircroenvironment</w:t>
      </w:r>
    </w:p>
    <w:p w14:paraId="49CB81BF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Tregs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regulatory T cells</w:t>
      </w:r>
    </w:p>
    <w:p w14:paraId="5614383A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UC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ulcerative colitis</w:t>
      </w:r>
    </w:p>
    <w:p w14:paraId="04E158C4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YSMPs</w:t>
      </w:r>
      <w:r>
        <w:rPr>
          <w:rFonts w:hint="eastAsia" w:ascii="Times New Roman" w:hAnsi="Times New Roman" w:cs="Times New Roman"/>
          <w:color w:val="0070C0"/>
          <w:szCs w:val="21"/>
        </w:rPr>
        <w:t xml:space="preserve">: </w:t>
      </w:r>
      <w:r>
        <w:rPr>
          <w:rFonts w:ascii="Times New Roman" w:hAnsi="Times New Roman" w:cs="Times New Roman"/>
          <w:color w:val="0070C0"/>
          <w:szCs w:val="21"/>
        </w:rPr>
        <w:t>yolk sac-derived myeloid progenitor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75619F"/>
    <w:rsid w:val="00386B93"/>
    <w:rsid w:val="003C159D"/>
    <w:rsid w:val="005C2940"/>
    <w:rsid w:val="006A7657"/>
    <w:rsid w:val="00722AFF"/>
    <w:rsid w:val="00B260EE"/>
    <w:rsid w:val="00C95649"/>
    <w:rsid w:val="00CF3610"/>
    <w:rsid w:val="00E164AD"/>
    <w:rsid w:val="07D87287"/>
    <w:rsid w:val="0F75619F"/>
    <w:rsid w:val="4041545D"/>
    <w:rsid w:val="6ABC6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80</Words>
  <Characters>2542</Characters>
  <Lines>46</Lines>
  <Paragraphs>17</Paragraphs>
  <TotalTime>30</TotalTime>
  <ScaleCrop>false</ScaleCrop>
  <LinksUpToDate>false</LinksUpToDate>
  <CharactersWithSpaces>279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0:54:00Z</dcterms:created>
  <dc:creator>刘俊秀</dc:creator>
  <cp:lastModifiedBy>刘俊秀</cp:lastModifiedBy>
  <dcterms:modified xsi:type="dcterms:W3CDTF">2025-09-04T01:43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8F0D8845AF74DBEA26619536A5AE6E7_11</vt:lpwstr>
  </property>
  <property fmtid="{D5CDD505-2E9C-101B-9397-08002B2CF9AE}" pid="4" name="KSOTemplateDocerSaveRecord">
    <vt:lpwstr>eyJoZGlkIjoiMWRjMTk4N2IyYmYzNDJlODFhMjNiYTVhYzAzYTAxYzAiLCJ1c2VySWQiOiIyODIxOTk5MTYifQ==</vt:lpwstr>
  </property>
</Properties>
</file>